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680" w:firstRow="0" w:lastRow="0" w:firstColumn="1" w:lastColumn="0" w:noHBand="1" w:noVBand="1"/>
      </w:tblPr>
      <w:tblGrid>
        <w:gridCol w:w="969"/>
        <w:gridCol w:w="676"/>
        <w:gridCol w:w="677"/>
        <w:gridCol w:w="677"/>
        <w:gridCol w:w="679"/>
        <w:gridCol w:w="677"/>
        <w:gridCol w:w="677"/>
        <w:gridCol w:w="677"/>
        <w:gridCol w:w="679"/>
        <w:gridCol w:w="677"/>
        <w:gridCol w:w="677"/>
        <w:gridCol w:w="677"/>
        <w:gridCol w:w="679"/>
      </w:tblGrid>
      <w:tr w:rsidR="009D2F30" w:rsidTr="00936DA0">
        <w:trPr>
          <w:trHeight w:val="845"/>
        </w:trPr>
        <w:tc>
          <w:tcPr>
            <w:tcW w:w="5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8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TC</w:t>
            </w:r>
          </w:p>
        </w:tc>
        <w:tc>
          <w:tcPr>
            <w:tcW w:w="148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IC</w:t>
            </w:r>
          </w:p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(by IC area)</w:t>
            </w:r>
          </w:p>
        </w:tc>
        <w:tc>
          <w:tcPr>
            <w:tcW w:w="148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IC</w:t>
            </w:r>
          </w:p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(by tumor area, as per SP142)</w:t>
            </w:r>
          </w:p>
        </w:tc>
      </w:tr>
      <w:tr w:rsidR="009D2F30" w:rsidTr="00936DA0">
        <w:trPr>
          <w:cantSplit/>
          <w:trHeight w:val="1008"/>
        </w:trPr>
        <w:tc>
          <w:tcPr>
            <w:tcW w:w="5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Cutoff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SP26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28-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22C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SP14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SP26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28-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22C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SP14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SP26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28-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22C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SP142</w:t>
            </w:r>
          </w:p>
        </w:tc>
      </w:tr>
      <w:tr w:rsidR="009D2F30" w:rsidTr="00936DA0">
        <w:trPr>
          <w:trHeight w:val="20"/>
        </w:trPr>
        <w:tc>
          <w:tcPr>
            <w:tcW w:w="5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≥1%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40.9%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36.4%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37.0%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6.9%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63.9%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7.9%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9.4%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60.9%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32.2%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30.1%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31.6%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30.1%</w:t>
            </w:r>
          </w:p>
        </w:tc>
      </w:tr>
      <w:tr w:rsidR="009D2F30" w:rsidTr="00936DA0">
        <w:trPr>
          <w:trHeight w:val="20"/>
        </w:trPr>
        <w:tc>
          <w:tcPr>
            <w:tcW w:w="5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≥5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9.6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9.3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9.0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1.2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63.9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7.9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9.4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60.6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.7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4.8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.4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.7%</w:t>
            </w:r>
          </w:p>
        </w:tc>
      </w:tr>
      <w:tr w:rsidR="009D2F30" w:rsidTr="00936DA0">
        <w:trPr>
          <w:trHeight w:val="20"/>
        </w:trPr>
        <w:tc>
          <w:tcPr>
            <w:tcW w:w="5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≥10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7.2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4.8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4.8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6.4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62.1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5.2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6.4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7.0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.5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.8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.8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.2%</w:t>
            </w:r>
          </w:p>
        </w:tc>
      </w:tr>
      <w:tr w:rsidR="009D2F30" w:rsidTr="00936DA0">
        <w:trPr>
          <w:trHeight w:val="20"/>
        </w:trPr>
        <w:tc>
          <w:tcPr>
            <w:tcW w:w="5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≥25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7.9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5.2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6.4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6.3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5.1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1.5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4.2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2.7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6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6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6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3%</w:t>
            </w:r>
          </w:p>
        </w:tc>
      </w:tr>
      <w:tr w:rsidR="009D2F30" w:rsidTr="00936DA0">
        <w:trPr>
          <w:trHeight w:val="20"/>
        </w:trPr>
        <w:tc>
          <w:tcPr>
            <w:tcW w:w="5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≥50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1.9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0.7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1.3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3.6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3.4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0.4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1.3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2.2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0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0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0%</w:t>
            </w:r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2F30" w:rsidRDefault="009D2F30" w:rsidP="00936DA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0%</w:t>
            </w:r>
          </w:p>
        </w:tc>
      </w:tr>
    </w:tbl>
    <w:p w:rsidR="006D1DC8" w:rsidRDefault="009D2F30">
      <w:bookmarkStart w:id="0" w:name="_GoBack"/>
      <w:bookmarkEnd w:id="0"/>
    </w:p>
    <w:sectPr w:rsidR="006D1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F30"/>
    <w:rsid w:val="0001365E"/>
    <w:rsid w:val="00055E14"/>
    <w:rsid w:val="000B2931"/>
    <w:rsid w:val="000D63B6"/>
    <w:rsid w:val="000E19AA"/>
    <w:rsid w:val="00125DD4"/>
    <w:rsid w:val="0015643C"/>
    <w:rsid w:val="0016313B"/>
    <w:rsid w:val="00170287"/>
    <w:rsid w:val="00172772"/>
    <w:rsid w:val="00182A78"/>
    <w:rsid w:val="0019385C"/>
    <w:rsid w:val="00197A6E"/>
    <w:rsid w:val="001A1FDD"/>
    <w:rsid w:val="001F2816"/>
    <w:rsid w:val="00253093"/>
    <w:rsid w:val="002803C6"/>
    <w:rsid w:val="002A2C39"/>
    <w:rsid w:val="002D0514"/>
    <w:rsid w:val="002D45A0"/>
    <w:rsid w:val="002E5DB6"/>
    <w:rsid w:val="002F1C74"/>
    <w:rsid w:val="00331D95"/>
    <w:rsid w:val="003400F0"/>
    <w:rsid w:val="00365468"/>
    <w:rsid w:val="003A7A79"/>
    <w:rsid w:val="003F0389"/>
    <w:rsid w:val="004374D6"/>
    <w:rsid w:val="00437BC5"/>
    <w:rsid w:val="00453638"/>
    <w:rsid w:val="004A610F"/>
    <w:rsid w:val="004B0D20"/>
    <w:rsid w:val="004D4581"/>
    <w:rsid w:val="004E34CB"/>
    <w:rsid w:val="004F6B42"/>
    <w:rsid w:val="00515622"/>
    <w:rsid w:val="005278BF"/>
    <w:rsid w:val="00533BFB"/>
    <w:rsid w:val="005371F5"/>
    <w:rsid w:val="00555770"/>
    <w:rsid w:val="00563EED"/>
    <w:rsid w:val="00570B03"/>
    <w:rsid w:val="005924B1"/>
    <w:rsid w:val="005C5B27"/>
    <w:rsid w:val="005C5C25"/>
    <w:rsid w:val="006045D4"/>
    <w:rsid w:val="0062091E"/>
    <w:rsid w:val="00630BCC"/>
    <w:rsid w:val="0065397F"/>
    <w:rsid w:val="006661F4"/>
    <w:rsid w:val="006A1299"/>
    <w:rsid w:val="006B26BD"/>
    <w:rsid w:val="006B2922"/>
    <w:rsid w:val="00705DFA"/>
    <w:rsid w:val="00713EA5"/>
    <w:rsid w:val="00726A86"/>
    <w:rsid w:val="00751B94"/>
    <w:rsid w:val="0075439D"/>
    <w:rsid w:val="00756420"/>
    <w:rsid w:val="007774AD"/>
    <w:rsid w:val="00796780"/>
    <w:rsid w:val="007A5DF5"/>
    <w:rsid w:val="007C4E1D"/>
    <w:rsid w:val="007D7951"/>
    <w:rsid w:val="007E0390"/>
    <w:rsid w:val="007F7509"/>
    <w:rsid w:val="00815D31"/>
    <w:rsid w:val="008165D2"/>
    <w:rsid w:val="0082321B"/>
    <w:rsid w:val="00832E3E"/>
    <w:rsid w:val="00890DD9"/>
    <w:rsid w:val="008C4A82"/>
    <w:rsid w:val="008E0678"/>
    <w:rsid w:val="008F164D"/>
    <w:rsid w:val="00930A90"/>
    <w:rsid w:val="00936F1B"/>
    <w:rsid w:val="00956FE1"/>
    <w:rsid w:val="00960936"/>
    <w:rsid w:val="00967997"/>
    <w:rsid w:val="0098594B"/>
    <w:rsid w:val="009A40E5"/>
    <w:rsid w:val="009C1DE4"/>
    <w:rsid w:val="009C262F"/>
    <w:rsid w:val="009C6A90"/>
    <w:rsid w:val="009D2F30"/>
    <w:rsid w:val="009F4EF3"/>
    <w:rsid w:val="00A14174"/>
    <w:rsid w:val="00A14FA8"/>
    <w:rsid w:val="00A21DEE"/>
    <w:rsid w:val="00A4068C"/>
    <w:rsid w:val="00A514C3"/>
    <w:rsid w:val="00A62A5F"/>
    <w:rsid w:val="00A81DE8"/>
    <w:rsid w:val="00AA4B7C"/>
    <w:rsid w:val="00AB5DAC"/>
    <w:rsid w:val="00AC0620"/>
    <w:rsid w:val="00AF2268"/>
    <w:rsid w:val="00AF4693"/>
    <w:rsid w:val="00B63AB5"/>
    <w:rsid w:val="00B813AB"/>
    <w:rsid w:val="00BA273E"/>
    <w:rsid w:val="00BF48E9"/>
    <w:rsid w:val="00C005A4"/>
    <w:rsid w:val="00C2483F"/>
    <w:rsid w:val="00C35197"/>
    <w:rsid w:val="00C42355"/>
    <w:rsid w:val="00C6437C"/>
    <w:rsid w:val="00C72C7B"/>
    <w:rsid w:val="00CA75BC"/>
    <w:rsid w:val="00CB3AAA"/>
    <w:rsid w:val="00CC219C"/>
    <w:rsid w:val="00CD1F1C"/>
    <w:rsid w:val="00CD2934"/>
    <w:rsid w:val="00CE713F"/>
    <w:rsid w:val="00D17799"/>
    <w:rsid w:val="00D62B1B"/>
    <w:rsid w:val="00DC4515"/>
    <w:rsid w:val="00DF0F21"/>
    <w:rsid w:val="00E035DD"/>
    <w:rsid w:val="00E11F6B"/>
    <w:rsid w:val="00E161FC"/>
    <w:rsid w:val="00E17619"/>
    <w:rsid w:val="00E26E69"/>
    <w:rsid w:val="00E30631"/>
    <w:rsid w:val="00E7007A"/>
    <w:rsid w:val="00E70AFD"/>
    <w:rsid w:val="00E73FBA"/>
    <w:rsid w:val="00E95173"/>
    <w:rsid w:val="00EA5BB1"/>
    <w:rsid w:val="00ED2FF3"/>
    <w:rsid w:val="00EE6658"/>
    <w:rsid w:val="00F05E17"/>
    <w:rsid w:val="00F60626"/>
    <w:rsid w:val="00F66887"/>
    <w:rsid w:val="00F70C3B"/>
    <w:rsid w:val="00F772AF"/>
    <w:rsid w:val="00F82A2B"/>
    <w:rsid w:val="00FB6FB3"/>
    <w:rsid w:val="00FC6E9E"/>
    <w:rsid w:val="00FE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F30"/>
    <w:pPr>
      <w:spacing w:after="160" w:line="259" w:lineRule="auto"/>
    </w:pPr>
    <w:rPr>
      <w:rFonts w:ascii="Arial" w:eastAsiaTheme="minorEastAsia" w:hAnsi="Arial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F30"/>
    <w:pPr>
      <w:spacing w:after="160" w:line="259" w:lineRule="auto"/>
    </w:pPr>
    <w:rPr>
      <w:rFonts w:ascii="Arial" w:eastAsiaTheme="minorEastAsia" w:hAnsi="Arial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waring, Anne-Marie</dc:creator>
  <cp:lastModifiedBy>Manwaring, Anne-Marie</cp:lastModifiedBy>
  <cp:revision>1</cp:revision>
  <dcterms:created xsi:type="dcterms:W3CDTF">2018-08-06T13:09:00Z</dcterms:created>
  <dcterms:modified xsi:type="dcterms:W3CDTF">2018-08-06T13:12:00Z</dcterms:modified>
</cp:coreProperties>
</file>